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9D165" w14:textId="69BA1817" w:rsidR="00644EA7" w:rsidRPr="00764739" w:rsidRDefault="00AE732D" w:rsidP="00AE335A">
      <w:pPr>
        <w:spacing w:line="240" w:lineRule="auto"/>
        <w:rPr>
          <w:b/>
          <w:bCs/>
        </w:rPr>
      </w:pPr>
      <w:r w:rsidRPr="00764739">
        <w:rPr>
          <w:b/>
          <w:bCs/>
        </w:rPr>
        <w:t>Cluster</w:t>
      </w:r>
      <w:r w:rsidRPr="00764739">
        <w:rPr>
          <w:b/>
          <w:bCs/>
        </w:rPr>
        <w:tab/>
      </w:r>
      <w:r w:rsidRPr="00764739">
        <w:rPr>
          <w:b/>
          <w:bCs/>
        </w:rPr>
        <w:tab/>
        <w:t>Statement</w:t>
      </w:r>
    </w:p>
    <w:p w14:paraId="233B132F" w14:textId="1CAC4C1E" w:rsidR="00AE732D" w:rsidRPr="00764739" w:rsidRDefault="00AE732D" w:rsidP="00AE335A">
      <w:pPr>
        <w:pStyle w:val="ListParagraph"/>
        <w:numPr>
          <w:ilvl w:val="0"/>
          <w:numId w:val="1"/>
        </w:numPr>
        <w:spacing w:line="240" w:lineRule="auto"/>
        <w:rPr>
          <w:b/>
          <w:bCs/>
        </w:rPr>
      </w:pPr>
      <w:r w:rsidRPr="00764739">
        <w:rPr>
          <w:b/>
          <w:bCs/>
        </w:rPr>
        <w:t>Education, Support &amp; Counselling</w:t>
      </w:r>
    </w:p>
    <w:p w14:paraId="4B2A65DA" w14:textId="77777777" w:rsidR="00AE732D" w:rsidRDefault="00AE732D" w:rsidP="00AE335A">
      <w:pPr>
        <w:pStyle w:val="ListParagraph"/>
        <w:spacing w:line="240" w:lineRule="auto"/>
        <w:ind w:left="405"/>
      </w:pPr>
    </w:p>
    <w:p w14:paraId="091F50A6" w14:textId="4EF7D7EE" w:rsidR="00AE732D" w:rsidRDefault="00AE732D" w:rsidP="00AE335A">
      <w:pPr>
        <w:pStyle w:val="ListParagraph"/>
        <w:numPr>
          <w:ilvl w:val="0"/>
          <w:numId w:val="5"/>
        </w:numPr>
        <w:spacing w:line="240" w:lineRule="auto"/>
      </w:pPr>
      <w:r w:rsidRPr="00AE732D">
        <w:t>Counselling</w:t>
      </w:r>
      <w:r>
        <w:t xml:space="preserve"> with family as to why tinnitus has become a problem.</w:t>
      </w:r>
    </w:p>
    <w:p w14:paraId="451EFF8D" w14:textId="58FDD8FF" w:rsidR="00AE732D" w:rsidRDefault="00AE732D" w:rsidP="00AE335A">
      <w:pPr>
        <w:spacing w:line="240" w:lineRule="auto"/>
        <w:ind w:firstLine="720"/>
      </w:pPr>
      <w:r>
        <w:t xml:space="preserve">4    </w:t>
      </w:r>
      <w:r w:rsidR="00F678C0">
        <w:t xml:space="preserve"> </w:t>
      </w:r>
      <w:r>
        <w:t>Learn what triggers the child’s tinnitus and discuss the triggers.</w:t>
      </w:r>
    </w:p>
    <w:p w14:paraId="43757183" w14:textId="0F98BEA7" w:rsidR="00AE732D" w:rsidRDefault="00AE732D" w:rsidP="00AE335A">
      <w:pPr>
        <w:spacing w:line="240" w:lineRule="auto"/>
        <w:ind w:firstLine="720"/>
      </w:pPr>
      <w:r>
        <w:t>5     Challenge the stereotype that tinnitus is only experienced by old men with hearing loss.</w:t>
      </w:r>
    </w:p>
    <w:p w14:paraId="0625D152" w14:textId="631D0823" w:rsidR="00AE732D" w:rsidRDefault="00AE732D" w:rsidP="00AE335A">
      <w:pPr>
        <w:spacing w:line="240" w:lineRule="auto"/>
      </w:pPr>
      <w:r>
        <w:t xml:space="preserve"> </w:t>
      </w:r>
      <w:r>
        <w:tab/>
        <w:t xml:space="preserve">10 </w:t>
      </w:r>
      <w:r w:rsidR="00F678C0">
        <w:t xml:space="preserve"> </w:t>
      </w:r>
      <w:r>
        <w:t xml:space="preserve"> Encourage child to become aware that there are times when the tinnitus is not there so </w:t>
      </w:r>
    </w:p>
    <w:p w14:paraId="67BF1755" w14:textId="1D7AA626" w:rsidR="00AE732D" w:rsidRDefault="00AE732D" w:rsidP="00AE335A">
      <w:pPr>
        <w:spacing w:line="240" w:lineRule="auto"/>
      </w:pPr>
      <w:r>
        <w:t xml:space="preserve">                     </w:t>
      </w:r>
      <w:r w:rsidR="00F678C0">
        <w:t xml:space="preserve"> </w:t>
      </w:r>
      <w:r>
        <w:t>that they learn to become less aware of it.</w:t>
      </w:r>
    </w:p>
    <w:p w14:paraId="27A1CB68" w14:textId="0544CEC8" w:rsidR="00AE732D" w:rsidRDefault="00AE732D" w:rsidP="00AE335A">
      <w:pPr>
        <w:spacing w:line="240" w:lineRule="auto"/>
        <w:ind w:firstLine="720"/>
      </w:pPr>
      <w:r>
        <w:t xml:space="preserve">13  </w:t>
      </w:r>
      <w:r w:rsidR="00F678C0">
        <w:t xml:space="preserve"> </w:t>
      </w:r>
      <w:r>
        <w:t xml:space="preserve">Talk about it when it is </w:t>
      </w:r>
      <w:proofErr w:type="gramStart"/>
      <w:r>
        <w:t>really unbearable</w:t>
      </w:r>
      <w:proofErr w:type="gramEnd"/>
      <w:r>
        <w:t>.</w:t>
      </w:r>
    </w:p>
    <w:p w14:paraId="17F5C18E" w14:textId="72CB4647" w:rsidR="00AE335A" w:rsidRDefault="00AE732D" w:rsidP="00AE335A">
      <w:pPr>
        <w:spacing w:line="240" w:lineRule="auto"/>
        <w:ind w:firstLine="720"/>
      </w:pPr>
      <w:r>
        <w:t xml:space="preserve">16 </w:t>
      </w:r>
      <w:r w:rsidR="00F678C0">
        <w:t xml:space="preserve">  </w:t>
      </w:r>
      <w:r>
        <w:t xml:space="preserve">Teach children how not to think about the tinnitus (Learning to control it without other </w:t>
      </w:r>
    </w:p>
    <w:p w14:paraId="41B5C24C" w14:textId="5F2164F9" w:rsidR="00AE732D" w:rsidRDefault="00AE335A" w:rsidP="00AE335A">
      <w:pPr>
        <w:spacing w:line="240" w:lineRule="auto"/>
        <w:ind w:firstLine="720"/>
      </w:pPr>
      <w:r>
        <w:t xml:space="preserve">      </w:t>
      </w:r>
      <w:r w:rsidR="00F678C0">
        <w:t xml:space="preserve">  </w:t>
      </w:r>
      <w:r w:rsidR="00AE732D">
        <w:t>people noticing</w:t>
      </w:r>
      <w:r>
        <w:t>).</w:t>
      </w:r>
    </w:p>
    <w:p w14:paraId="469978E0" w14:textId="66A3CCB9" w:rsidR="00AE335A" w:rsidRDefault="00AE335A" w:rsidP="00AE335A">
      <w:pPr>
        <w:spacing w:line="240" w:lineRule="auto"/>
        <w:ind w:firstLine="720"/>
      </w:pPr>
      <w:r>
        <w:t xml:space="preserve">19 </w:t>
      </w:r>
      <w:r w:rsidR="00F678C0">
        <w:t xml:space="preserve">  </w:t>
      </w:r>
      <w:r>
        <w:t>Educate children about tinnitus.</w:t>
      </w:r>
    </w:p>
    <w:p w14:paraId="2B83550F" w14:textId="38A6DC15" w:rsidR="00AE335A" w:rsidRDefault="00AE335A" w:rsidP="00AE335A">
      <w:pPr>
        <w:spacing w:line="240" w:lineRule="auto"/>
        <w:ind w:firstLine="720"/>
      </w:pPr>
      <w:r>
        <w:t xml:space="preserve">23 </w:t>
      </w:r>
      <w:r w:rsidR="00F678C0">
        <w:t xml:space="preserve">  </w:t>
      </w:r>
      <w:r>
        <w:t>Work out what meaning has been associated with the sound.</w:t>
      </w:r>
    </w:p>
    <w:p w14:paraId="5FAB673B" w14:textId="1CD5C7AF" w:rsidR="00AE335A" w:rsidRDefault="00AE335A" w:rsidP="00AE335A">
      <w:pPr>
        <w:spacing w:line="240" w:lineRule="auto"/>
        <w:ind w:firstLine="720"/>
      </w:pPr>
      <w:r>
        <w:t xml:space="preserve">25 </w:t>
      </w:r>
      <w:r w:rsidR="00F678C0">
        <w:t xml:space="preserve">  </w:t>
      </w:r>
      <w:r>
        <w:t xml:space="preserve">Assist </w:t>
      </w:r>
      <w:proofErr w:type="gramStart"/>
      <w:r>
        <w:t>child</w:t>
      </w:r>
      <w:proofErr w:type="gramEnd"/>
      <w:r>
        <w:t xml:space="preserve"> to manage their stress levels.</w:t>
      </w:r>
    </w:p>
    <w:p w14:paraId="7D90D377" w14:textId="348BE9B3" w:rsidR="00AE335A" w:rsidRDefault="00AE335A" w:rsidP="00AE335A">
      <w:pPr>
        <w:spacing w:line="240" w:lineRule="auto"/>
        <w:ind w:firstLine="720"/>
      </w:pPr>
      <w:r>
        <w:t xml:space="preserve">27 </w:t>
      </w:r>
      <w:r w:rsidR="00F678C0">
        <w:t xml:space="preserve">  </w:t>
      </w:r>
      <w:r>
        <w:t>Reduce fear.</w:t>
      </w:r>
    </w:p>
    <w:p w14:paraId="61C8C0B0" w14:textId="3F4C4B57" w:rsidR="00AE335A" w:rsidRDefault="00AE335A" w:rsidP="00AE335A">
      <w:pPr>
        <w:spacing w:line="240" w:lineRule="auto"/>
        <w:ind w:firstLine="720"/>
      </w:pPr>
      <w:r>
        <w:t xml:space="preserve">28 </w:t>
      </w:r>
      <w:r w:rsidR="00F678C0">
        <w:t xml:space="preserve">  </w:t>
      </w:r>
      <w:r>
        <w:t>Attend tinnitus support days.</w:t>
      </w:r>
    </w:p>
    <w:p w14:paraId="0E06F0C6" w14:textId="4477D85D" w:rsidR="00AE335A" w:rsidRDefault="00AE335A" w:rsidP="00AE335A">
      <w:pPr>
        <w:spacing w:line="240" w:lineRule="auto"/>
        <w:ind w:firstLine="720"/>
      </w:pPr>
      <w:r>
        <w:t xml:space="preserve">29 </w:t>
      </w:r>
      <w:r w:rsidR="00F678C0">
        <w:t xml:space="preserve">  </w:t>
      </w:r>
      <w:r>
        <w:t>Provide children who have tinnitus with lots of encouragement and hope.</w:t>
      </w:r>
    </w:p>
    <w:p w14:paraId="298FE4D6" w14:textId="54295312" w:rsidR="00AE335A" w:rsidRDefault="00AE335A" w:rsidP="00AE335A">
      <w:pPr>
        <w:spacing w:line="240" w:lineRule="auto"/>
        <w:ind w:firstLine="720"/>
      </w:pPr>
      <w:r>
        <w:t xml:space="preserve">31 </w:t>
      </w:r>
      <w:r w:rsidR="00F678C0">
        <w:t xml:space="preserve">  </w:t>
      </w:r>
      <w:r>
        <w:t xml:space="preserve">Holistic approach to addressing situations where tinnitus is a problem so that the child </w:t>
      </w:r>
      <w:proofErr w:type="gramStart"/>
      <w:r>
        <w:t>is</w:t>
      </w:r>
      <w:proofErr w:type="gramEnd"/>
      <w:r>
        <w:t xml:space="preserve"> </w:t>
      </w:r>
    </w:p>
    <w:p w14:paraId="18C64B9B" w14:textId="41EC25CA" w:rsidR="00AE335A" w:rsidRDefault="00AE335A" w:rsidP="00AE335A">
      <w:pPr>
        <w:spacing w:line="240" w:lineRule="auto"/>
        <w:ind w:firstLine="720"/>
      </w:pPr>
      <w:r>
        <w:t xml:space="preserve">      </w:t>
      </w:r>
      <w:r w:rsidR="00F678C0">
        <w:t xml:space="preserve">  </w:t>
      </w:r>
      <w:r>
        <w:t>supported across all environments.</w:t>
      </w:r>
    </w:p>
    <w:p w14:paraId="63C79220" w14:textId="164A1E6A" w:rsidR="00AE335A" w:rsidRDefault="00AE335A" w:rsidP="00AE335A">
      <w:pPr>
        <w:spacing w:line="240" w:lineRule="auto"/>
        <w:ind w:firstLine="720"/>
      </w:pPr>
      <w:r>
        <w:t xml:space="preserve">36 </w:t>
      </w:r>
      <w:r w:rsidR="00F678C0">
        <w:t xml:space="preserve">  </w:t>
      </w:r>
      <w:r>
        <w:t>Teach children relaxation techniques.</w:t>
      </w:r>
    </w:p>
    <w:p w14:paraId="0DB9990A" w14:textId="4F436A9D" w:rsidR="00AE335A" w:rsidRDefault="00AE335A" w:rsidP="00AE335A">
      <w:pPr>
        <w:spacing w:line="240" w:lineRule="auto"/>
        <w:ind w:firstLine="720"/>
      </w:pPr>
      <w:r>
        <w:t xml:space="preserve">37 </w:t>
      </w:r>
      <w:r w:rsidR="00F678C0">
        <w:t xml:space="preserve">  </w:t>
      </w:r>
      <w:r>
        <w:t>Assist children learn that they are safe.</w:t>
      </w:r>
    </w:p>
    <w:p w14:paraId="5BF147FB" w14:textId="73378FAB" w:rsidR="00AE335A" w:rsidRDefault="00AE335A" w:rsidP="00AE335A">
      <w:pPr>
        <w:spacing w:line="240" w:lineRule="auto"/>
        <w:ind w:firstLine="720"/>
      </w:pPr>
      <w:r>
        <w:t xml:space="preserve">38 </w:t>
      </w:r>
      <w:r w:rsidR="00F678C0">
        <w:t xml:space="preserve">  </w:t>
      </w:r>
      <w:r>
        <w:t>Know that there is no quick fix available.</w:t>
      </w:r>
    </w:p>
    <w:p w14:paraId="6856EE30" w14:textId="5CF48CDA" w:rsidR="00AE335A" w:rsidRDefault="00AE335A" w:rsidP="00AE335A">
      <w:pPr>
        <w:spacing w:line="240" w:lineRule="auto"/>
        <w:ind w:firstLine="720"/>
      </w:pPr>
      <w:r>
        <w:t xml:space="preserve">39 </w:t>
      </w:r>
      <w:r w:rsidR="00F678C0">
        <w:t xml:space="preserve">  </w:t>
      </w:r>
      <w:r>
        <w:t xml:space="preserve">Provide child friendly explanations of tinnitus supported with literature about </w:t>
      </w:r>
      <w:proofErr w:type="gramStart"/>
      <w:r>
        <w:t>tinnitus</w:t>
      </w:r>
      <w:proofErr w:type="gramEnd"/>
      <w:r>
        <w:t xml:space="preserve"> </w:t>
      </w:r>
    </w:p>
    <w:p w14:paraId="4C81EB4A" w14:textId="4B546A15" w:rsidR="00AE335A" w:rsidRDefault="00AE335A" w:rsidP="00AE335A">
      <w:pPr>
        <w:spacing w:line="240" w:lineRule="auto"/>
        <w:ind w:firstLine="720"/>
      </w:pPr>
      <w:r>
        <w:t xml:space="preserve">     </w:t>
      </w:r>
      <w:r w:rsidR="00F678C0">
        <w:t xml:space="preserve">   </w:t>
      </w:r>
      <w:r>
        <w:t xml:space="preserve">aimed specifically for children at various stages to remove </w:t>
      </w:r>
      <w:proofErr w:type="gramStart"/>
      <w:r>
        <w:t>fear</w:t>
      </w:r>
      <w:proofErr w:type="gramEnd"/>
    </w:p>
    <w:p w14:paraId="4F4C91A3" w14:textId="5C887351" w:rsidR="00AE335A" w:rsidRDefault="00AE335A" w:rsidP="00AE335A">
      <w:pPr>
        <w:spacing w:line="240" w:lineRule="auto"/>
        <w:ind w:firstLine="720"/>
      </w:pPr>
      <w:r>
        <w:t xml:space="preserve">52 </w:t>
      </w:r>
      <w:r w:rsidR="00F678C0">
        <w:t xml:space="preserve">  </w:t>
      </w:r>
      <w:r>
        <w:t>Validate the child’s distress.</w:t>
      </w:r>
    </w:p>
    <w:p w14:paraId="7EBB0EC5" w14:textId="5CADA036" w:rsidR="00AE335A" w:rsidRDefault="00AE335A" w:rsidP="00AE335A">
      <w:pPr>
        <w:spacing w:line="240" w:lineRule="auto"/>
        <w:ind w:firstLine="720"/>
      </w:pPr>
      <w:r>
        <w:t xml:space="preserve">58 </w:t>
      </w:r>
      <w:r w:rsidR="00F678C0">
        <w:t xml:space="preserve">  </w:t>
      </w:r>
      <w:r>
        <w:t>Inform children that taking recreational drugs can make tinnitus worse.</w:t>
      </w:r>
    </w:p>
    <w:p w14:paraId="38A38530" w14:textId="029AEC7B" w:rsidR="00AE335A" w:rsidRDefault="00AE335A" w:rsidP="00AE335A">
      <w:pPr>
        <w:spacing w:line="240" w:lineRule="auto"/>
        <w:ind w:firstLine="720"/>
      </w:pPr>
      <w:r>
        <w:t xml:space="preserve">60 </w:t>
      </w:r>
      <w:r w:rsidR="00F678C0">
        <w:t xml:space="preserve">  </w:t>
      </w:r>
      <w:r>
        <w:t xml:space="preserve">Listen to the child – explore impact on daily life and how they feel – how they </w:t>
      </w:r>
      <w:proofErr w:type="gramStart"/>
      <w:r>
        <w:t>manage</w:t>
      </w:r>
      <w:proofErr w:type="gramEnd"/>
      <w:r>
        <w:t xml:space="preserve"> </w:t>
      </w:r>
    </w:p>
    <w:p w14:paraId="441339D8" w14:textId="4B5019A7" w:rsidR="00AE335A" w:rsidRDefault="00AE335A" w:rsidP="00AE335A">
      <w:pPr>
        <w:spacing w:line="240" w:lineRule="auto"/>
        <w:ind w:firstLine="720"/>
      </w:pPr>
      <w:r>
        <w:t xml:space="preserve">     </w:t>
      </w:r>
      <w:r w:rsidR="00F678C0">
        <w:t xml:space="preserve">   t</w:t>
      </w:r>
      <w:r>
        <w:t>innitus currently – what helps.</w:t>
      </w:r>
    </w:p>
    <w:p w14:paraId="13EE75EA" w14:textId="13310960" w:rsidR="00AE335A" w:rsidRDefault="00AE335A" w:rsidP="00AE335A">
      <w:pPr>
        <w:spacing w:line="240" w:lineRule="auto"/>
        <w:ind w:firstLine="720"/>
      </w:pPr>
      <w:r>
        <w:t xml:space="preserve">61 </w:t>
      </w:r>
      <w:r w:rsidR="00F678C0">
        <w:t xml:space="preserve">  </w:t>
      </w:r>
      <w:r>
        <w:t xml:space="preserve">Provide adult acceptance so that the child knows that someone else understands – they </w:t>
      </w:r>
    </w:p>
    <w:p w14:paraId="42963239" w14:textId="76A1B2A6" w:rsidR="00AE335A" w:rsidRDefault="00AE335A" w:rsidP="00AE335A">
      <w:pPr>
        <w:spacing w:line="240" w:lineRule="auto"/>
        <w:ind w:firstLine="720"/>
      </w:pPr>
      <w:r>
        <w:t xml:space="preserve">      </w:t>
      </w:r>
      <w:r w:rsidR="00F678C0">
        <w:t xml:space="preserve">  </w:t>
      </w:r>
      <w:r>
        <w:t>will talk more about it.</w:t>
      </w:r>
    </w:p>
    <w:p w14:paraId="1C745D4E" w14:textId="665CBEC4" w:rsidR="00AE335A" w:rsidRDefault="00AE335A" w:rsidP="00AE335A">
      <w:pPr>
        <w:spacing w:line="240" w:lineRule="auto"/>
        <w:ind w:firstLine="720"/>
      </w:pPr>
      <w:r>
        <w:t xml:space="preserve">63 </w:t>
      </w:r>
      <w:r w:rsidR="00F678C0">
        <w:t xml:space="preserve">  </w:t>
      </w:r>
      <w:r>
        <w:t xml:space="preserve">Provide an alternative way of thinking about the noise </w:t>
      </w:r>
      <w:proofErr w:type="gramStart"/>
      <w:r>
        <w:t>e.g.</w:t>
      </w:r>
      <w:proofErr w:type="gramEnd"/>
      <w:r>
        <w:t xml:space="preserve"> “the noise of the stars at </w:t>
      </w:r>
    </w:p>
    <w:p w14:paraId="2D81670D" w14:textId="5CA3B919" w:rsidR="00AE335A" w:rsidRDefault="00AE335A" w:rsidP="00AE335A">
      <w:pPr>
        <w:spacing w:line="240" w:lineRule="auto"/>
        <w:ind w:firstLine="720"/>
      </w:pPr>
      <w:r>
        <w:t xml:space="preserve">      </w:t>
      </w:r>
      <w:r w:rsidR="00F678C0">
        <w:t xml:space="preserve">  </w:t>
      </w:r>
      <w:r>
        <w:t>night”.</w:t>
      </w:r>
    </w:p>
    <w:p w14:paraId="61C9FB35" w14:textId="0CEDE59F" w:rsidR="00471A1F" w:rsidRDefault="00471A1F" w:rsidP="00AE335A">
      <w:pPr>
        <w:spacing w:line="240" w:lineRule="auto"/>
        <w:ind w:firstLine="720"/>
      </w:pPr>
      <w:r>
        <w:t xml:space="preserve">69 </w:t>
      </w:r>
      <w:r w:rsidR="00F678C0">
        <w:t xml:space="preserve">  </w:t>
      </w:r>
      <w:r>
        <w:t>Remove visual stimulation and screen time before bed.</w:t>
      </w:r>
    </w:p>
    <w:p w14:paraId="29F52B40" w14:textId="07C5E7C2" w:rsidR="00471A1F" w:rsidRDefault="00471A1F" w:rsidP="00AE335A">
      <w:pPr>
        <w:spacing w:line="240" w:lineRule="auto"/>
        <w:ind w:firstLine="720"/>
      </w:pPr>
      <w:r>
        <w:lastRenderedPageBreak/>
        <w:t xml:space="preserve">70 </w:t>
      </w:r>
      <w:r w:rsidR="00F678C0">
        <w:t xml:space="preserve">  </w:t>
      </w:r>
      <w:r>
        <w:t xml:space="preserve">Turn the negative experience of tinnitus into a positive, the child can become and </w:t>
      </w:r>
    </w:p>
    <w:p w14:paraId="5937609E" w14:textId="3B303652" w:rsidR="00471A1F" w:rsidRDefault="00471A1F" w:rsidP="00AE335A">
      <w:pPr>
        <w:spacing w:line="240" w:lineRule="auto"/>
        <w:ind w:firstLine="720"/>
      </w:pPr>
      <w:r>
        <w:t xml:space="preserve">      </w:t>
      </w:r>
      <w:r w:rsidR="00F678C0">
        <w:t xml:space="preserve">  </w:t>
      </w:r>
      <w:r>
        <w:t>advocate for paediatric tinnitus. (Empowerment)</w:t>
      </w:r>
    </w:p>
    <w:p w14:paraId="3E13204A" w14:textId="0B059A15" w:rsidR="00471A1F" w:rsidRDefault="00471A1F" w:rsidP="00AE335A">
      <w:pPr>
        <w:spacing w:line="240" w:lineRule="auto"/>
        <w:ind w:firstLine="720"/>
      </w:pPr>
      <w:r>
        <w:t xml:space="preserve">74 </w:t>
      </w:r>
      <w:r w:rsidR="00F678C0">
        <w:t xml:space="preserve">  </w:t>
      </w:r>
      <w:r>
        <w:t>Understand the child’s needs.</w:t>
      </w:r>
    </w:p>
    <w:p w14:paraId="2261F52D" w14:textId="7CE0DCCB" w:rsidR="00471A1F" w:rsidRDefault="00471A1F" w:rsidP="00AE335A">
      <w:pPr>
        <w:spacing w:line="240" w:lineRule="auto"/>
        <w:ind w:firstLine="720"/>
      </w:pPr>
      <w:r>
        <w:t xml:space="preserve">75 </w:t>
      </w:r>
      <w:r w:rsidR="00F678C0">
        <w:t xml:space="preserve">  </w:t>
      </w:r>
      <w:r>
        <w:t>Give hope that there will be better treatments in the future.</w:t>
      </w:r>
    </w:p>
    <w:p w14:paraId="1C46355E" w14:textId="1CEEECC1" w:rsidR="00471A1F" w:rsidRDefault="00471A1F" w:rsidP="00AE335A">
      <w:pPr>
        <w:spacing w:line="240" w:lineRule="auto"/>
        <w:ind w:firstLine="720"/>
      </w:pPr>
      <w:r>
        <w:t xml:space="preserve">77 </w:t>
      </w:r>
      <w:r w:rsidR="00F678C0">
        <w:t xml:space="preserve">  </w:t>
      </w:r>
      <w:r>
        <w:t xml:space="preserve">Provide tolerance for activities that a child may not be able to take part in because of </w:t>
      </w:r>
    </w:p>
    <w:p w14:paraId="127597A7" w14:textId="57EE932C" w:rsidR="00471A1F" w:rsidRDefault="00471A1F" w:rsidP="00AE335A">
      <w:pPr>
        <w:spacing w:line="240" w:lineRule="auto"/>
        <w:ind w:firstLine="720"/>
      </w:pPr>
      <w:r>
        <w:t xml:space="preserve">      </w:t>
      </w:r>
      <w:r w:rsidR="00F678C0">
        <w:t xml:space="preserve">  </w:t>
      </w:r>
      <w:r>
        <w:t>their tinnitus.</w:t>
      </w:r>
    </w:p>
    <w:p w14:paraId="57288648" w14:textId="77777777" w:rsidR="00F678C0" w:rsidRDefault="00471A1F" w:rsidP="00AE335A">
      <w:pPr>
        <w:spacing w:line="240" w:lineRule="auto"/>
        <w:ind w:firstLine="720"/>
      </w:pPr>
      <w:r>
        <w:t xml:space="preserve">79 </w:t>
      </w:r>
      <w:r w:rsidR="00F678C0">
        <w:t xml:space="preserve">  </w:t>
      </w:r>
      <w:r>
        <w:t xml:space="preserve">Remain positive give cautiously optimistic prognosis and </w:t>
      </w:r>
      <w:proofErr w:type="gramStart"/>
      <w:r>
        <w:t>don’t</w:t>
      </w:r>
      <w:proofErr w:type="gramEnd"/>
      <w:r>
        <w:t xml:space="preserve"> use terms like </w:t>
      </w:r>
    </w:p>
    <w:p w14:paraId="2D0FD2B4" w14:textId="4A7BEEAE" w:rsidR="00471A1F" w:rsidRDefault="00F678C0" w:rsidP="00AE335A">
      <w:pPr>
        <w:spacing w:line="240" w:lineRule="auto"/>
        <w:ind w:firstLine="720"/>
      </w:pPr>
      <w:r>
        <w:t xml:space="preserve">        </w:t>
      </w:r>
      <w:r w:rsidR="00471A1F">
        <w:t>permanent.</w:t>
      </w:r>
    </w:p>
    <w:p w14:paraId="1AC33C6E" w14:textId="4A08EB0B" w:rsidR="008B643E" w:rsidRDefault="008B643E" w:rsidP="00AE335A">
      <w:pPr>
        <w:spacing w:line="240" w:lineRule="auto"/>
        <w:ind w:firstLine="720"/>
      </w:pPr>
      <w:r>
        <w:t xml:space="preserve">83 </w:t>
      </w:r>
      <w:r w:rsidR="00F678C0">
        <w:t xml:space="preserve">  </w:t>
      </w:r>
      <w:r>
        <w:t>Provide support, support, support.</w:t>
      </w:r>
    </w:p>
    <w:p w14:paraId="3502807B" w14:textId="21B66A52" w:rsidR="008B643E" w:rsidRDefault="008B643E" w:rsidP="00AE335A">
      <w:pPr>
        <w:spacing w:line="240" w:lineRule="auto"/>
        <w:ind w:firstLine="720"/>
      </w:pPr>
      <w:r>
        <w:t xml:space="preserve">84 </w:t>
      </w:r>
      <w:r w:rsidR="00F678C0">
        <w:t xml:space="preserve">  </w:t>
      </w:r>
      <w:r>
        <w:t>Reassure the child.</w:t>
      </w:r>
    </w:p>
    <w:p w14:paraId="65DE5F0C" w14:textId="6775945C" w:rsidR="008B643E" w:rsidRDefault="008B643E" w:rsidP="00AE335A">
      <w:pPr>
        <w:spacing w:line="240" w:lineRule="auto"/>
        <w:ind w:firstLine="720"/>
      </w:pPr>
      <w:r>
        <w:t xml:space="preserve">88 </w:t>
      </w:r>
      <w:r w:rsidR="00F678C0">
        <w:t xml:space="preserve">  </w:t>
      </w:r>
      <w:r>
        <w:t>Practical steps to minimise perceptions of tinnitus.</w:t>
      </w:r>
    </w:p>
    <w:p w14:paraId="7B5614B3" w14:textId="77777777" w:rsidR="00F678C0" w:rsidRDefault="008B643E" w:rsidP="00AE335A">
      <w:pPr>
        <w:spacing w:line="240" w:lineRule="auto"/>
        <w:ind w:firstLine="720"/>
      </w:pPr>
      <w:r>
        <w:t xml:space="preserve">89 </w:t>
      </w:r>
      <w:r w:rsidR="00F678C0">
        <w:t xml:space="preserve">  </w:t>
      </w:r>
      <w:r>
        <w:t xml:space="preserve">Have management plans developed in collaboration with the child that </w:t>
      </w:r>
      <w:proofErr w:type="gramStart"/>
      <w:r>
        <w:t>involve</w:t>
      </w:r>
      <w:proofErr w:type="gramEnd"/>
      <w:r>
        <w:t xml:space="preserve"> </w:t>
      </w:r>
    </w:p>
    <w:p w14:paraId="4BD5095D" w14:textId="77777777" w:rsidR="00F678C0" w:rsidRDefault="00F678C0" w:rsidP="00AE335A">
      <w:pPr>
        <w:spacing w:line="240" w:lineRule="auto"/>
        <w:ind w:firstLine="720"/>
      </w:pPr>
      <w:r>
        <w:t xml:space="preserve">        </w:t>
      </w:r>
      <w:r w:rsidR="008B643E">
        <w:t xml:space="preserve">strategies for various situations </w:t>
      </w:r>
      <w:proofErr w:type="gramStart"/>
      <w:r w:rsidR="008B643E">
        <w:t>e.g.</w:t>
      </w:r>
      <w:proofErr w:type="gramEnd"/>
      <w:r w:rsidR="008B643E">
        <w:t xml:space="preserve"> in class or at home. Start with what they </w:t>
      </w:r>
      <w:proofErr w:type="gramStart"/>
      <w:r w:rsidR="008B643E">
        <w:t>already</w:t>
      </w:r>
      <w:proofErr w:type="gramEnd"/>
      <w:r w:rsidR="008B643E">
        <w:t xml:space="preserve"> </w:t>
      </w:r>
    </w:p>
    <w:p w14:paraId="3D081319" w14:textId="498F684A" w:rsidR="008B643E" w:rsidRDefault="00F678C0" w:rsidP="00AE335A">
      <w:pPr>
        <w:spacing w:line="240" w:lineRule="auto"/>
        <w:ind w:firstLine="720"/>
      </w:pPr>
      <w:r>
        <w:t xml:space="preserve">        </w:t>
      </w:r>
      <w:r w:rsidR="008B643E">
        <w:t>notice is helpful</w:t>
      </w:r>
      <w:r w:rsidR="009B4C67">
        <w:t>, build confidence in how they can move attention away from tinnitus.</w:t>
      </w:r>
    </w:p>
    <w:p w14:paraId="4BB85935" w14:textId="4BDBC7DE" w:rsidR="009B4C67" w:rsidRDefault="009B4C67" w:rsidP="009B4C67">
      <w:pPr>
        <w:spacing w:line="240" w:lineRule="auto"/>
      </w:pPr>
      <w:r>
        <w:t xml:space="preserve">      </w:t>
      </w:r>
      <w:r>
        <w:tab/>
        <w:t xml:space="preserve">90 </w:t>
      </w:r>
      <w:r w:rsidR="00F678C0">
        <w:t xml:space="preserve">  </w:t>
      </w:r>
      <w:r>
        <w:t>Identify with characters in popular media with tinnitus (</w:t>
      </w:r>
      <w:proofErr w:type="gramStart"/>
      <w:r>
        <w:t>e.g.</w:t>
      </w:r>
      <w:proofErr w:type="gramEnd"/>
      <w:r>
        <w:t xml:space="preserve"> Lead character of a recent </w:t>
      </w:r>
    </w:p>
    <w:p w14:paraId="6876DA5E" w14:textId="392C0AC5" w:rsidR="009B4C67" w:rsidRDefault="009B4C67" w:rsidP="009B4C67">
      <w:pPr>
        <w:spacing w:line="240" w:lineRule="auto"/>
      </w:pPr>
      <w:r>
        <w:t xml:space="preserve">                    </w:t>
      </w:r>
      <w:r w:rsidR="00F678C0">
        <w:t xml:space="preserve">  </w:t>
      </w:r>
      <w:r>
        <w:t>movie who developed tinnitus after a car accident).</w:t>
      </w:r>
    </w:p>
    <w:p w14:paraId="3F435EAB" w14:textId="1DED42D9" w:rsidR="00F678C0" w:rsidRDefault="009B4C67" w:rsidP="009B4C67">
      <w:pPr>
        <w:spacing w:line="240" w:lineRule="auto"/>
      </w:pPr>
      <w:r>
        <w:tab/>
        <w:t xml:space="preserve">93 </w:t>
      </w:r>
      <w:r w:rsidR="00F678C0">
        <w:t xml:space="preserve">  </w:t>
      </w:r>
      <w:r>
        <w:t xml:space="preserve">Regularly try to decrease the awareness of Tinnitus by exposing the child/adolescent to </w:t>
      </w:r>
    </w:p>
    <w:p w14:paraId="5168BFBB" w14:textId="192EE2FC" w:rsidR="00F678C0" w:rsidRDefault="00F678C0" w:rsidP="009B4C67">
      <w:pPr>
        <w:spacing w:line="240" w:lineRule="auto"/>
      </w:pPr>
      <w:r>
        <w:t xml:space="preserve">                      </w:t>
      </w:r>
      <w:r w:rsidR="009B4C67">
        <w:t>various typical ambient noises. Such as water falling, rain, crickets</w:t>
      </w:r>
      <w:r>
        <w:t xml:space="preserve"> </w:t>
      </w:r>
      <w:proofErr w:type="gramStart"/>
      <w:r>
        <w:t>…..</w:t>
      </w:r>
      <w:proofErr w:type="gramEnd"/>
      <w:r>
        <w:t xml:space="preserve"> The stress </w:t>
      </w:r>
      <w:proofErr w:type="gramStart"/>
      <w:r>
        <w:t>levels</w:t>
      </w:r>
      <w:proofErr w:type="gramEnd"/>
      <w:r>
        <w:t xml:space="preserve"> </w:t>
      </w:r>
    </w:p>
    <w:p w14:paraId="197AC297" w14:textId="7BE43745" w:rsidR="009B4C67" w:rsidRDefault="00F678C0" w:rsidP="009B4C67">
      <w:pPr>
        <w:spacing w:line="240" w:lineRule="auto"/>
      </w:pPr>
      <w:r>
        <w:t xml:space="preserve">                      will come down and the noise will be disguised.</w:t>
      </w:r>
      <w:r w:rsidR="009B4C67">
        <w:t xml:space="preserve"> </w:t>
      </w:r>
    </w:p>
    <w:p w14:paraId="597CEF6C" w14:textId="3399A629" w:rsidR="00F678C0" w:rsidRDefault="00F678C0" w:rsidP="009B4C67">
      <w:pPr>
        <w:spacing w:line="240" w:lineRule="auto"/>
      </w:pPr>
      <w:r>
        <w:tab/>
        <w:t xml:space="preserve">96   Find other children with tinnitus to talk with or write to. (So that they realise that they </w:t>
      </w:r>
    </w:p>
    <w:p w14:paraId="07CA81E2" w14:textId="6B8BEC58" w:rsidR="00F678C0" w:rsidRDefault="00F678C0" w:rsidP="009B4C67">
      <w:pPr>
        <w:spacing w:line="240" w:lineRule="auto"/>
      </w:pPr>
      <w:r>
        <w:t xml:space="preserve">                      are not the only child with tinnitus)</w:t>
      </w:r>
    </w:p>
    <w:p w14:paraId="770DC8E3" w14:textId="5321FB51" w:rsidR="00F678C0" w:rsidRDefault="00F678C0" w:rsidP="009B4C67">
      <w:pPr>
        <w:spacing w:line="240" w:lineRule="auto"/>
      </w:pPr>
      <w:r>
        <w:tab/>
        <w:t>99   Teach children the skills to manage their tinnitus.</w:t>
      </w:r>
    </w:p>
    <w:p w14:paraId="59B33960" w14:textId="4BAD07BE" w:rsidR="00F678C0" w:rsidRDefault="00F678C0" w:rsidP="009B4C67">
      <w:pPr>
        <w:spacing w:line="240" w:lineRule="auto"/>
      </w:pPr>
    </w:p>
    <w:p w14:paraId="5B23DD97" w14:textId="13592B67" w:rsidR="00DC54D2" w:rsidRPr="00DA55BE" w:rsidRDefault="00DC54D2" w:rsidP="00E413A2">
      <w:pPr>
        <w:pStyle w:val="ListParagraph"/>
        <w:numPr>
          <w:ilvl w:val="0"/>
          <w:numId w:val="1"/>
        </w:numPr>
        <w:spacing w:line="240" w:lineRule="auto"/>
      </w:pPr>
      <w:r w:rsidRPr="00DA55BE">
        <w:rPr>
          <w:b/>
          <w:bCs/>
        </w:rPr>
        <w:t xml:space="preserve">Support </w:t>
      </w:r>
      <w:proofErr w:type="gramStart"/>
      <w:r w:rsidRPr="00DA55BE">
        <w:rPr>
          <w:b/>
          <w:bCs/>
        </w:rPr>
        <w:t>From</w:t>
      </w:r>
      <w:proofErr w:type="gramEnd"/>
      <w:r w:rsidRPr="00DA55BE">
        <w:rPr>
          <w:b/>
          <w:bCs/>
        </w:rPr>
        <w:t xml:space="preserve"> Parents &amp; Teachers</w:t>
      </w:r>
    </w:p>
    <w:p w14:paraId="5EE2B83A" w14:textId="77777777" w:rsidR="00DA55BE" w:rsidRDefault="00DA55BE" w:rsidP="00DA55BE">
      <w:pPr>
        <w:pStyle w:val="ListParagraph"/>
        <w:spacing w:line="240" w:lineRule="auto"/>
      </w:pPr>
    </w:p>
    <w:p w14:paraId="39265DB3" w14:textId="08886D0D" w:rsidR="00DC54D2" w:rsidRDefault="00DC54D2" w:rsidP="00DC54D2">
      <w:pPr>
        <w:pStyle w:val="ListParagraph"/>
        <w:numPr>
          <w:ilvl w:val="0"/>
          <w:numId w:val="6"/>
        </w:numPr>
        <w:spacing w:line="240" w:lineRule="auto"/>
      </w:pPr>
      <w:r>
        <w:t xml:space="preserve">Encourage parents to stop asking their child about the tinnitus to reduce </w:t>
      </w:r>
      <w:proofErr w:type="gramStart"/>
      <w:r>
        <w:t>drawing</w:t>
      </w:r>
      <w:proofErr w:type="gramEnd"/>
      <w:r>
        <w:t xml:space="preserve"> </w:t>
      </w:r>
    </w:p>
    <w:p w14:paraId="29D6DA0D" w14:textId="1E72A84B" w:rsidR="00DC54D2" w:rsidRDefault="00DC54D2" w:rsidP="00DC54D2">
      <w:pPr>
        <w:pStyle w:val="ListParagraph"/>
        <w:spacing w:line="240" w:lineRule="auto"/>
        <w:ind w:left="1080"/>
      </w:pPr>
      <w:r>
        <w:t>attention to it.</w:t>
      </w:r>
    </w:p>
    <w:p w14:paraId="13522459" w14:textId="51B7784D" w:rsidR="00DC54D2" w:rsidRDefault="00DC54D2" w:rsidP="00DC54D2">
      <w:pPr>
        <w:spacing w:line="240" w:lineRule="auto"/>
      </w:pPr>
      <w:r>
        <w:tab/>
        <w:t xml:space="preserve">15  </w:t>
      </w:r>
      <w:r w:rsidR="00C55B1A">
        <w:t xml:space="preserve"> </w:t>
      </w:r>
      <w:r>
        <w:t xml:space="preserve">Schools provide support and understanding of the condition and the </w:t>
      </w:r>
      <w:proofErr w:type="gramStart"/>
      <w:r>
        <w:t>child’s</w:t>
      </w:r>
      <w:proofErr w:type="gramEnd"/>
      <w:r>
        <w:t xml:space="preserve"> </w:t>
      </w:r>
    </w:p>
    <w:p w14:paraId="2FAEFF2B" w14:textId="068EF586" w:rsidR="00DC54D2" w:rsidRDefault="00DC54D2" w:rsidP="00DC54D2">
      <w:pPr>
        <w:spacing w:line="240" w:lineRule="auto"/>
      </w:pPr>
      <w:r>
        <w:t xml:space="preserve">                     </w:t>
      </w:r>
      <w:r w:rsidR="00C55B1A">
        <w:t xml:space="preserve"> </w:t>
      </w:r>
      <w:r>
        <w:t>requirements.</w:t>
      </w:r>
    </w:p>
    <w:p w14:paraId="3ADE4271" w14:textId="356DB719" w:rsidR="00DC54D2" w:rsidRDefault="00DC54D2" w:rsidP="00DC54D2">
      <w:pPr>
        <w:spacing w:line="240" w:lineRule="auto"/>
      </w:pPr>
      <w:r>
        <w:t xml:space="preserve">        </w:t>
      </w:r>
      <w:r>
        <w:tab/>
        <w:t xml:space="preserve">17  </w:t>
      </w:r>
      <w:r w:rsidR="00C55B1A">
        <w:t xml:space="preserve"> </w:t>
      </w:r>
      <w:r>
        <w:t>Parents seek help on behalf of the child.</w:t>
      </w:r>
    </w:p>
    <w:p w14:paraId="6718BA8B" w14:textId="4D16145F" w:rsidR="00DC54D2" w:rsidRDefault="00DC54D2" w:rsidP="00DC54D2">
      <w:pPr>
        <w:spacing w:line="240" w:lineRule="auto"/>
      </w:pPr>
      <w:r>
        <w:tab/>
        <w:t xml:space="preserve">24  </w:t>
      </w:r>
      <w:r w:rsidR="00C55B1A">
        <w:t xml:space="preserve"> </w:t>
      </w:r>
      <w:r>
        <w:t>Children with tinnitus need classes that are ordered – they are easier for them to follow.</w:t>
      </w:r>
    </w:p>
    <w:p w14:paraId="4A983622" w14:textId="631855A1" w:rsidR="00DC54D2" w:rsidRDefault="00DC54D2" w:rsidP="00DC54D2">
      <w:pPr>
        <w:spacing w:line="240" w:lineRule="auto"/>
      </w:pPr>
      <w:r>
        <w:tab/>
        <w:t xml:space="preserve">26  </w:t>
      </w:r>
      <w:r w:rsidR="00C55B1A">
        <w:t xml:space="preserve"> Inquire as to whether there is a school counsellor who may be helpful.</w:t>
      </w:r>
    </w:p>
    <w:p w14:paraId="0FDF3306" w14:textId="3799E884" w:rsidR="00C55B1A" w:rsidRDefault="00C55B1A" w:rsidP="00DC54D2">
      <w:pPr>
        <w:spacing w:line="240" w:lineRule="auto"/>
      </w:pPr>
      <w:r>
        <w:tab/>
        <w:t>32   Provoke/inspire patient organisations to take an interest in the area.</w:t>
      </w:r>
    </w:p>
    <w:p w14:paraId="4BA77D2B" w14:textId="2679E06E" w:rsidR="00C55B1A" w:rsidRDefault="00C55B1A" w:rsidP="00DC54D2">
      <w:pPr>
        <w:spacing w:line="240" w:lineRule="auto"/>
      </w:pPr>
      <w:r>
        <w:tab/>
        <w:t>35   Go to the doctor.</w:t>
      </w:r>
    </w:p>
    <w:p w14:paraId="720A418A" w14:textId="2CA39296" w:rsidR="00C55B1A" w:rsidRDefault="00C55B1A" w:rsidP="00DC54D2">
      <w:pPr>
        <w:spacing w:line="240" w:lineRule="auto"/>
      </w:pPr>
      <w:r>
        <w:lastRenderedPageBreak/>
        <w:tab/>
        <w:t>53   A child may be prescribed medications. (</w:t>
      </w:r>
      <w:proofErr w:type="gramStart"/>
      <w:r>
        <w:t>e.g.</w:t>
      </w:r>
      <w:proofErr w:type="gramEnd"/>
      <w:r>
        <w:t xml:space="preserve"> sleeping tablets, tranquilisers, aspirin)</w:t>
      </w:r>
    </w:p>
    <w:p w14:paraId="7295BE4E" w14:textId="1A3B47EE" w:rsidR="00C55B1A" w:rsidRDefault="00C55B1A" w:rsidP="00DC54D2">
      <w:pPr>
        <w:spacing w:line="240" w:lineRule="auto"/>
      </w:pPr>
      <w:r>
        <w:tab/>
        <w:t xml:space="preserve">55   Other family members who experience tinnitus can normalise the experience of tinnitus, </w:t>
      </w:r>
    </w:p>
    <w:p w14:paraId="7C2BAD05" w14:textId="6F433B37" w:rsidR="00C55B1A" w:rsidRDefault="00C55B1A" w:rsidP="00DC54D2">
      <w:pPr>
        <w:spacing w:line="240" w:lineRule="auto"/>
      </w:pPr>
      <w:r>
        <w:t xml:space="preserve">                      provide support and lessen fear.</w:t>
      </w:r>
    </w:p>
    <w:p w14:paraId="7633661C" w14:textId="0143B14F" w:rsidR="00C55B1A" w:rsidRDefault="00C55B1A" w:rsidP="00DC54D2">
      <w:pPr>
        <w:spacing w:line="240" w:lineRule="auto"/>
      </w:pPr>
      <w:r>
        <w:tab/>
        <w:t xml:space="preserve">57   Parents may give their child an explanation about the cause of the tinnitus, it may not </w:t>
      </w:r>
      <w:proofErr w:type="gramStart"/>
      <w:r>
        <w:t>be</w:t>
      </w:r>
      <w:proofErr w:type="gramEnd"/>
      <w:r>
        <w:t xml:space="preserve"> </w:t>
      </w:r>
    </w:p>
    <w:p w14:paraId="5AED92F9" w14:textId="1CF5CEC9" w:rsidR="00C55B1A" w:rsidRDefault="00C55B1A" w:rsidP="00DC54D2">
      <w:pPr>
        <w:spacing w:line="240" w:lineRule="auto"/>
      </w:pPr>
      <w:r>
        <w:t xml:space="preserve">                      accurate.</w:t>
      </w:r>
    </w:p>
    <w:p w14:paraId="3F7FEE1C" w14:textId="1D0AB982" w:rsidR="00C55B1A" w:rsidRDefault="00C55B1A" w:rsidP="00DC54D2">
      <w:pPr>
        <w:spacing w:line="240" w:lineRule="auto"/>
      </w:pPr>
      <w:r>
        <w:tab/>
        <w:t xml:space="preserve">78   What is done depends on how responsive the doctor is – how ready they are to </w:t>
      </w:r>
      <w:proofErr w:type="gramStart"/>
      <w:r>
        <w:t>believe</w:t>
      </w:r>
      <w:proofErr w:type="gramEnd"/>
      <w:r>
        <w:t xml:space="preserve"> </w:t>
      </w:r>
    </w:p>
    <w:p w14:paraId="6516F585" w14:textId="3F7B6FF4" w:rsidR="00C55B1A" w:rsidRDefault="00C55B1A" w:rsidP="00DC54D2">
      <w:pPr>
        <w:spacing w:line="240" w:lineRule="auto"/>
      </w:pPr>
      <w:r>
        <w:t xml:space="preserve">                      the child.</w:t>
      </w:r>
    </w:p>
    <w:p w14:paraId="7D9E0901" w14:textId="7D82BCEA" w:rsidR="00C55B1A" w:rsidRDefault="00C55B1A" w:rsidP="00DC54D2">
      <w:pPr>
        <w:spacing w:line="240" w:lineRule="auto"/>
      </w:pPr>
      <w:r>
        <w:tab/>
        <w:t>85   Teachers allow the child to leave class when they become overwhelmed.</w:t>
      </w:r>
    </w:p>
    <w:p w14:paraId="5DC8BCA0" w14:textId="1B965A4A" w:rsidR="00C55B1A" w:rsidRDefault="00C55B1A" w:rsidP="00DC54D2">
      <w:pPr>
        <w:spacing w:line="240" w:lineRule="auto"/>
      </w:pPr>
      <w:r>
        <w:tab/>
        <w:t>87   Raise awareness of condition with teachers.</w:t>
      </w:r>
    </w:p>
    <w:p w14:paraId="59FCE046" w14:textId="72129754" w:rsidR="00C55B1A" w:rsidRDefault="00C55B1A" w:rsidP="00DC54D2">
      <w:pPr>
        <w:spacing w:line="240" w:lineRule="auto"/>
      </w:pPr>
      <w:r>
        <w:tab/>
        <w:t xml:space="preserve">95   School allows children with tinnitus to take exams at a different time or in a different </w:t>
      </w:r>
    </w:p>
    <w:p w14:paraId="7AE5EA92" w14:textId="4E447889" w:rsidR="00C55B1A" w:rsidRDefault="00C55B1A" w:rsidP="00DC54D2">
      <w:pPr>
        <w:spacing w:line="240" w:lineRule="auto"/>
      </w:pPr>
      <w:r>
        <w:t xml:space="preserve">                      environment.</w:t>
      </w:r>
    </w:p>
    <w:p w14:paraId="17223157" w14:textId="33D105E6" w:rsidR="00C55B1A" w:rsidRDefault="00C55B1A" w:rsidP="00DC54D2">
      <w:pPr>
        <w:spacing w:line="240" w:lineRule="auto"/>
      </w:pPr>
      <w:r>
        <w:tab/>
        <w:t>97   Address parents’ concerns and fears.</w:t>
      </w:r>
    </w:p>
    <w:p w14:paraId="29112C11" w14:textId="74DC1222" w:rsidR="00C55B1A" w:rsidRDefault="00C55B1A" w:rsidP="00DC54D2">
      <w:pPr>
        <w:spacing w:line="240" w:lineRule="auto"/>
      </w:pPr>
      <w:r>
        <w:tab/>
        <w:t>98   Educate and inform teachers about tinnitus and the child’s needs, explain that it is “</w:t>
      </w:r>
      <w:proofErr w:type="gramStart"/>
      <w:r>
        <w:t>real”</w:t>
      </w:r>
      <w:proofErr w:type="gramEnd"/>
      <w:r>
        <w:t xml:space="preserve"> </w:t>
      </w:r>
    </w:p>
    <w:p w14:paraId="5C297ED0" w14:textId="39B08A6D" w:rsidR="00C55B1A" w:rsidRDefault="00C55B1A" w:rsidP="00DC54D2">
      <w:pPr>
        <w:spacing w:line="240" w:lineRule="auto"/>
      </w:pPr>
      <w:r>
        <w:t xml:space="preserve">                      and educate them on how they can support the child during class and exam times.</w:t>
      </w:r>
    </w:p>
    <w:p w14:paraId="7A52EC7A" w14:textId="0AE79A39" w:rsidR="00C55B1A" w:rsidRDefault="00C55B1A" w:rsidP="00DC54D2">
      <w:pPr>
        <w:spacing w:line="240" w:lineRule="auto"/>
      </w:pPr>
      <w:r>
        <w:tab/>
        <w:t>100 Raise awareness of condition with caregivers.</w:t>
      </w:r>
    </w:p>
    <w:p w14:paraId="72143F2A" w14:textId="17342B6F" w:rsidR="00C55B1A" w:rsidRDefault="00C55B1A" w:rsidP="00DC54D2">
      <w:pPr>
        <w:spacing w:line="240" w:lineRule="auto"/>
      </w:pPr>
      <w:r>
        <w:tab/>
        <w:t>101 A child may be hospitalised.</w:t>
      </w:r>
    </w:p>
    <w:p w14:paraId="47730F1A" w14:textId="241720C1" w:rsidR="00C55B1A" w:rsidRDefault="00C55B1A" w:rsidP="00DC54D2">
      <w:pPr>
        <w:spacing w:line="240" w:lineRule="auto"/>
      </w:pPr>
    </w:p>
    <w:p w14:paraId="051156D1" w14:textId="3AC2708C" w:rsidR="00C55B1A" w:rsidRDefault="00C55B1A" w:rsidP="00EF1E70">
      <w:pPr>
        <w:pStyle w:val="ListParagraph"/>
        <w:numPr>
          <w:ilvl w:val="0"/>
          <w:numId w:val="1"/>
        </w:numPr>
        <w:spacing w:line="240" w:lineRule="auto"/>
        <w:ind w:left="360"/>
        <w:rPr>
          <w:b/>
          <w:bCs/>
        </w:rPr>
      </w:pPr>
      <w:r w:rsidRPr="00DA55BE">
        <w:rPr>
          <w:b/>
          <w:bCs/>
        </w:rPr>
        <w:t>Clinical Assessments &amp; Management</w:t>
      </w:r>
    </w:p>
    <w:p w14:paraId="50647EC7" w14:textId="77777777" w:rsidR="00DA55BE" w:rsidRPr="00DA55BE" w:rsidRDefault="00DA55BE" w:rsidP="00DA55BE">
      <w:pPr>
        <w:pStyle w:val="ListParagraph"/>
        <w:spacing w:line="240" w:lineRule="auto"/>
        <w:ind w:left="360"/>
        <w:rPr>
          <w:b/>
          <w:bCs/>
        </w:rPr>
      </w:pPr>
    </w:p>
    <w:p w14:paraId="527A8D32" w14:textId="2592BCD0" w:rsidR="00C55B1A" w:rsidRDefault="00C55B1A" w:rsidP="00C55B1A">
      <w:pPr>
        <w:spacing w:line="240" w:lineRule="auto"/>
        <w:ind w:left="720"/>
      </w:pPr>
      <w:r>
        <w:t>6</w:t>
      </w:r>
      <w:r w:rsidR="00EB4C19">
        <w:t xml:space="preserve">     Undertake speech overload testing.</w:t>
      </w:r>
    </w:p>
    <w:p w14:paraId="0DD06777" w14:textId="77777777" w:rsidR="00EB4C19" w:rsidRDefault="00EB4C19" w:rsidP="00DC54D2">
      <w:pPr>
        <w:spacing w:line="240" w:lineRule="auto"/>
      </w:pPr>
      <w:r>
        <w:tab/>
        <w:t xml:space="preserve">7     Audiologists/clinicians are able to confidently discuss tinnitus and explain it to </w:t>
      </w:r>
      <w:proofErr w:type="gramStart"/>
      <w:r>
        <w:t>children</w:t>
      </w:r>
      <w:proofErr w:type="gramEnd"/>
      <w:r>
        <w:t xml:space="preserve"> </w:t>
      </w:r>
    </w:p>
    <w:p w14:paraId="7EF8380E" w14:textId="5D918549" w:rsidR="00DC54D2" w:rsidRDefault="00EB4C19" w:rsidP="00DC54D2">
      <w:pPr>
        <w:spacing w:line="240" w:lineRule="auto"/>
      </w:pPr>
      <w:r>
        <w:t xml:space="preserve">                      and families.</w:t>
      </w:r>
    </w:p>
    <w:p w14:paraId="32B3312A" w14:textId="50858BD1" w:rsidR="00EB4C19" w:rsidRDefault="00EB4C19" w:rsidP="00DC54D2">
      <w:pPr>
        <w:spacing w:line="240" w:lineRule="auto"/>
      </w:pPr>
      <w:r>
        <w:t xml:space="preserve">       </w:t>
      </w:r>
      <w:r>
        <w:tab/>
        <w:t>9     Train audiologists/clinicians to ask about tinnitus during hearing tests.</w:t>
      </w:r>
    </w:p>
    <w:p w14:paraId="2E51B0FC" w14:textId="29ECE187" w:rsidR="00EB4C19" w:rsidRDefault="00EB4C19" w:rsidP="00DC54D2">
      <w:pPr>
        <w:spacing w:line="240" w:lineRule="auto"/>
      </w:pPr>
      <w:r>
        <w:tab/>
        <w:t>18   Involve a paediatrician in the child’s care.</w:t>
      </w:r>
    </w:p>
    <w:p w14:paraId="7F94BAE0" w14:textId="0D33BDB0" w:rsidR="00EB4C19" w:rsidRDefault="00EB4C19" w:rsidP="00DC54D2">
      <w:pPr>
        <w:spacing w:line="240" w:lineRule="auto"/>
      </w:pPr>
      <w:r>
        <w:tab/>
        <w:t>40   Address ear nose and throat issues.</w:t>
      </w:r>
    </w:p>
    <w:p w14:paraId="3F1E94A1" w14:textId="77777777" w:rsidR="00EB4C19" w:rsidRDefault="00EB4C19" w:rsidP="00DC54D2">
      <w:pPr>
        <w:spacing w:line="240" w:lineRule="auto"/>
      </w:pPr>
      <w:r>
        <w:tab/>
        <w:t xml:space="preserve">41   Using other test results to identify when to ask a child about tinnitus. When this occurs </w:t>
      </w:r>
    </w:p>
    <w:p w14:paraId="6C856FCE" w14:textId="77777777" w:rsidR="00EB4C19" w:rsidRDefault="00EB4C19" w:rsidP="00DC54D2">
      <w:pPr>
        <w:spacing w:line="240" w:lineRule="auto"/>
      </w:pPr>
      <w:r>
        <w:t xml:space="preserve">                      it is often the first time that a child reports that they have noises and the first time their </w:t>
      </w:r>
    </w:p>
    <w:p w14:paraId="1500BB4B" w14:textId="06B6B052" w:rsidR="00EB4C19" w:rsidRDefault="00EB4C19" w:rsidP="00DC54D2">
      <w:pPr>
        <w:spacing w:line="240" w:lineRule="auto"/>
      </w:pPr>
      <w:r>
        <w:t xml:space="preserve">                      parents become aware.</w:t>
      </w:r>
    </w:p>
    <w:p w14:paraId="2996E027" w14:textId="07B1DE9A" w:rsidR="00EB4C19" w:rsidRDefault="00EB4C19" w:rsidP="00DC54D2">
      <w:pPr>
        <w:spacing w:line="240" w:lineRule="auto"/>
      </w:pPr>
      <w:r>
        <w:tab/>
        <w:t>42   Undertake test to determine what it means.</w:t>
      </w:r>
    </w:p>
    <w:p w14:paraId="65825CD8" w14:textId="173744F3" w:rsidR="00EB4C19" w:rsidRDefault="00EB4C19" w:rsidP="00DC54D2">
      <w:pPr>
        <w:spacing w:line="240" w:lineRule="auto"/>
      </w:pPr>
      <w:r>
        <w:tab/>
        <w:t xml:space="preserve">44   Refer children with tinnitus to an Ear Nose and Throat specialist to exclude </w:t>
      </w:r>
      <w:proofErr w:type="gramStart"/>
      <w:r>
        <w:t>possible</w:t>
      </w:r>
      <w:proofErr w:type="gramEnd"/>
      <w:r>
        <w:t xml:space="preserve"> </w:t>
      </w:r>
    </w:p>
    <w:p w14:paraId="4DB5804D" w14:textId="1D82A0D1" w:rsidR="00EB4C19" w:rsidRDefault="00EB4C19" w:rsidP="00EB4C19">
      <w:pPr>
        <w:spacing w:line="240" w:lineRule="auto"/>
        <w:ind w:firstLine="720"/>
      </w:pPr>
      <w:r>
        <w:t xml:space="preserve">        underlying conditions.</w:t>
      </w:r>
    </w:p>
    <w:p w14:paraId="376037E9" w14:textId="7DFAA7A5" w:rsidR="00EB4C19" w:rsidRDefault="00EB4C19" w:rsidP="00EB4C19">
      <w:pPr>
        <w:spacing w:line="240" w:lineRule="auto"/>
        <w:ind w:firstLine="720"/>
      </w:pPr>
      <w:r>
        <w:t>46    Provoke/inspire clinicians to take an interest in the area.</w:t>
      </w:r>
    </w:p>
    <w:p w14:paraId="13FE67B2" w14:textId="5D07CBDD" w:rsidR="00EB4C19" w:rsidRDefault="00EB4C19" w:rsidP="00EB4C19">
      <w:pPr>
        <w:spacing w:line="240" w:lineRule="auto"/>
        <w:ind w:firstLine="720"/>
      </w:pPr>
      <w:r>
        <w:t>49   Improve access to hearing tests.</w:t>
      </w:r>
    </w:p>
    <w:p w14:paraId="0F24C2BE" w14:textId="578B1159" w:rsidR="00EB4C19" w:rsidRDefault="00EB4C19" w:rsidP="00EB4C19">
      <w:pPr>
        <w:spacing w:line="240" w:lineRule="auto"/>
        <w:ind w:firstLine="720"/>
      </w:pPr>
      <w:r>
        <w:lastRenderedPageBreak/>
        <w:t>50   Find people (clinicians) that the child and parent can trust.</w:t>
      </w:r>
    </w:p>
    <w:p w14:paraId="7CC8BD0E" w14:textId="77777777" w:rsidR="00EB4C19" w:rsidRDefault="00EB4C19" w:rsidP="00EB4C19">
      <w:pPr>
        <w:spacing w:line="240" w:lineRule="auto"/>
        <w:ind w:firstLine="720"/>
      </w:pPr>
      <w:r>
        <w:t xml:space="preserve">56   Hearing tests to confirm normal peripheral hearing and provide hearing aids as soon as </w:t>
      </w:r>
    </w:p>
    <w:p w14:paraId="0D256A96" w14:textId="4E9AEBF7" w:rsidR="00EB4C19" w:rsidRDefault="00EB4C19" w:rsidP="00EB4C19">
      <w:pPr>
        <w:spacing w:line="240" w:lineRule="auto"/>
        <w:ind w:firstLine="720"/>
      </w:pPr>
      <w:r>
        <w:t xml:space="preserve">        possible if needed.</w:t>
      </w:r>
    </w:p>
    <w:p w14:paraId="285B3EF8" w14:textId="1033B234" w:rsidR="00EB4C19" w:rsidRDefault="00EB4C19" w:rsidP="00EB4C19">
      <w:pPr>
        <w:spacing w:line="240" w:lineRule="auto"/>
        <w:ind w:firstLine="720"/>
      </w:pPr>
      <w:r>
        <w:t>64   Refer child to psychologist to address anxiety.</w:t>
      </w:r>
    </w:p>
    <w:p w14:paraId="2A4826B8" w14:textId="39223780" w:rsidR="00EB4C19" w:rsidRDefault="00EB4C19" w:rsidP="00EB4C19">
      <w:pPr>
        <w:spacing w:line="240" w:lineRule="auto"/>
        <w:ind w:firstLine="720"/>
      </w:pPr>
      <w:r>
        <w:t>67   Find the correct cause of the tinnitus.</w:t>
      </w:r>
    </w:p>
    <w:p w14:paraId="59F5A374" w14:textId="77777777" w:rsidR="00EB4C19" w:rsidRDefault="00EB4C19" w:rsidP="00EB4C19">
      <w:pPr>
        <w:spacing w:line="240" w:lineRule="auto"/>
        <w:ind w:firstLine="720"/>
      </w:pPr>
      <w:r>
        <w:t xml:space="preserve">71   Identify if other problems are present also </w:t>
      </w:r>
      <w:proofErr w:type="gramStart"/>
      <w:r>
        <w:t>e.g.</w:t>
      </w:r>
      <w:proofErr w:type="gramEnd"/>
      <w:r>
        <w:t xml:space="preserve"> hyperacusis (where sounds feel</w:t>
      </w:r>
    </w:p>
    <w:p w14:paraId="7C691BB8" w14:textId="6D111459" w:rsidR="00FB189B" w:rsidRDefault="00EB4C19" w:rsidP="00EB4C19">
      <w:pPr>
        <w:spacing w:line="240" w:lineRule="auto"/>
        <w:ind w:firstLine="720"/>
      </w:pPr>
      <w:r>
        <w:t xml:space="preserve">       uncomfortably loud) or </w:t>
      </w:r>
      <w:proofErr w:type="spellStart"/>
      <w:r>
        <w:t>misophonia</w:t>
      </w:r>
      <w:proofErr w:type="spellEnd"/>
      <w:r>
        <w:t xml:space="preserve"> (where some sounds spark a strong emotional </w:t>
      </w:r>
    </w:p>
    <w:p w14:paraId="70B7F360" w14:textId="43467E96" w:rsidR="00EB4C19" w:rsidRDefault="00FB189B" w:rsidP="00EB4C19">
      <w:pPr>
        <w:spacing w:line="240" w:lineRule="auto"/>
        <w:ind w:firstLine="720"/>
      </w:pPr>
      <w:r>
        <w:t xml:space="preserve">       </w:t>
      </w:r>
      <w:r w:rsidR="00EB4C19">
        <w:t>response)</w:t>
      </w:r>
    </w:p>
    <w:p w14:paraId="0CEDA4BC" w14:textId="5755E8F7" w:rsidR="00FB189B" w:rsidRDefault="00FB189B" w:rsidP="00EB4C19">
      <w:pPr>
        <w:spacing w:line="240" w:lineRule="auto"/>
        <w:ind w:firstLine="720"/>
      </w:pPr>
      <w:r>
        <w:t xml:space="preserve">73   Provide children and parents with reasons why tinnitus may be experienced (health, </w:t>
      </w:r>
    </w:p>
    <w:p w14:paraId="4E0DE8D1" w14:textId="77777777" w:rsidR="00FB189B" w:rsidRDefault="00FB189B" w:rsidP="00EB4C19">
      <w:pPr>
        <w:spacing w:line="240" w:lineRule="auto"/>
        <w:ind w:firstLine="720"/>
      </w:pPr>
      <w:r>
        <w:t xml:space="preserve">        medications, stress, changes in diet, ear wax accumulation and exposure to loud noises </w:t>
      </w:r>
    </w:p>
    <w:p w14:paraId="02731BD5" w14:textId="0AF78A36" w:rsidR="00FB189B" w:rsidRDefault="00FB189B" w:rsidP="00EB4C19">
      <w:pPr>
        <w:spacing w:line="240" w:lineRule="auto"/>
        <w:ind w:firstLine="720"/>
      </w:pPr>
      <w:r>
        <w:t xml:space="preserve">        etc.)</w:t>
      </w:r>
    </w:p>
    <w:p w14:paraId="557DDDA8" w14:textId="6D9E261B" w:rsidR="00FB189B" w:rsidRDefault="00FB189B" w:rsidP="00EB4C19">
      <w:pPr>
        <w:spacing w:line="240" w:lineRule="auto"/>
        <w:ind w:firstLine="720"/>
      </w:pPr>
      <w:r>
        <w:t>76   Monitor children’s hearing levels when there has been a history of noise exposure.</w:t>
      </w:r>
    </w:p>
    <w:p w14:paraId="2952B78E" w14:textId="77777777" w:rsidR="00FB189B" w:rsidRDefault="00FB189B" w:rsidP="00EB4C19">
      <w:pPr>
        <w:spacing w:line="240" w:lineRule="auto"/>
        <w:ind w:firstLine="720"/>
      </w:pPr>
      <w:r>
        <w:t xml:space="preserve">80   Educate about hearing, the effects of noise exposure and the importance of </w:t>
      </w:r>
      <w:proofErr w:type="gramStart"/>
      <w:r>
        <w:t>hearing</w:t>
      </w:r>
      <w:proofErr w:type="gramEnd"/>
      <w:r>
        <w:t xml:space="preserve"> </w:t>
      </w:r>
    </w:p>
    <w:p w14:paraId="6728BF42" w14:textId="24DA9181" w:rsidR="00FB189B" w:rsidRDefault="00FB189B" w:rsidP="00EB4C19">
      <w:pPr>
        <w:spacing w:line="240" w:lineRule="auto"/>
        <w:ind w:firstLine="720"/>
      </w:pPr>
      <w:r>
        <w:t xml:space="preserve">        protection.</w:t>
      </w:r>
    </w:p>
    <w:p w14:paraId="700CD21C" w14:textId="0CBDFD32" w:rsidR="00FB189B" w:rsidRDefault="00FB189B" w:rsidP="00EB4C19">
      <w:pPr>
        <w:spacing w:line="240" w:lineRule="auto"/>
        <w:ind w:firstLine="720"/>
      </w:pPr>
      <w:r>
        <w:t>81   Normalise the experience of tinnitus for the child and parents.</w:t>
      </w:r>
    </w:p>
    <w:p w14:paraId="6FA71E29" w14:textId="3EEABC65" w:rsidR="00FB189B" w:rsidRDefault="00FB189B" w:rsidP="00EB4C19">
      <w:pPr>
        <w:spacing w:line="240" w:lineRule="auto"/>
        <w:ind w:firstLine="720"/>
      </w:pPr>
      <w:r>
        <w:t>91   Treat co-incident hyperacusis.</w:t>
      </w:r>
    </w:p>
    <w:p w14:paraId="4E4A4B27" w14:textId="0888F075" w:rsidR="00FB189B" w:rsidRDefault="00FB189B" w:rsidP="00EB4C19">
      <w:pPr>
        <w:spacing w:line="240" w:lineRule="auto"/>
        <w:ind w:firstLine="720"/>
      </w:pPr>
      <w:r>
        <w:t>92    Use clinic supports to relay information to children and parents.</w:t>
      </w:r>
    </w:p>
    <w:p w14:paraId="087D6098" w14:textId="351E84BD" w:rsidR="00FB189B" w:rsidRDefault="00FB189B" w:rsidP="00EB4C19">
      <w:pPr>
        <w:spacing w:line="240" w:lineRule="auto"/>
        <w:ind w:firstLine="720"/>
      </w:pPr>
      <w:r>
        <w:t>94    Assist and educate parents.</w:t>
      </w:r>
    </w:p>
    <w:p w14:paraId="07072B26" w14:textId="390F0C00" w:rsidR="00FB189B" w:rsidRDefault="00FB189B" w:rsidP="00FB189B">
      <w:pPr>
        <w:spacing w:line="240" w:lineRule="auto"/>
      </w:pPr>
    </w:p>
    <w:p w14:paraId="1E22075E" w14:textId="664329C4" w:rsidR="00FB189B" w:rsidRPr="00DA55BE" w:rsidRDefault="00FB189B" w:rsidP="00CB6005">
      <w:pPr>
        <w:pStyle w:val="ListParagraph"/>
        <w:numPr>
          <w:ilvl w:val="0"/>
          <w:numId w:val="1"/>
        </w:numPr>
        <w:spacing w:line="240" w:lineRule="auto"/>
      </w:pPr>
      <w:r w:rsidRPr="00DA55BE">
        <w:rPr>
          <w:b/>
          <w:bCs/>
        </w:rPr>
        <w:t>Self-Management Techniques</w:t>
      </w:r>
    </w:p>
    <w:p w14:paraId="39A64229" w14:textId="77777777" w:rsidR="00DA55BE" w:rsidRDefault="00DA55BE" w:rsidP="00DA55BE">
      <w:pPr>
        <w:pStyle w:val="ListParagraph"/>
        <w:spacing w:line="240" w:lineRule="auto"/>
      </w:pPr>
    </w:p>
    <w:p w14:paraId="73AE7536" w14:textId="2E3A6D7D" w:rsidR="00FB189B" w:rsidRDefault="00FB189B" w:rsidP="00FB189B">
      <w:pPr>
        <w:pStyle w:val="ListParagraph"/>
        <w:numPr>
          <w:ilvl w:val="0"/>
          <w:numId w:val="5"/>
        </w:numPr>
        <w:spacing w:line="240" w:lineRule="auto"/>
      </w:pPr>
      <w:r>
        <w:t>Children may make extra noise to cover their tinnitus.</w:t>
      </w:r>
    </w:p>
    <w:p w14:paraId="00AEA135" w14:textId="77777777" w:rsidR="00FB189B" w:rsidRDefault="00FB189B" w:rsidP="00FB189B">
      <w:pPr>
        <w:spacing w:line="240" w:lineRule="auto"/>
        <w:ind w:left="720"/>
      </w:pPr>
      <w:r>
        <w:t xml:space="preserve">8      Try to face tinnitus in pure silence. Recurrent activities like reading literature, painting, </w:t>
      </w:r>
    </w:p>
    <w:p w14:paraId="3BE3DB22" w14:textId="346A40C3" w:rsidR="00FB189B" w:rsidRDefault="00FB189B" w:rsidP="00FB189B">
      <w:pPr>
        <w:spacing w:line="240" w:lineRule="auto"/>
        <w:ind w:left="720"/>
      </w:pPr>
      <w:r>
        <w:t xml:space="preserve">        yoga (activities that require a low amount of noise), can </w:t>
      </w:r>
      <w:proofErr w:type="gramStart"/>
      <w:r>
        <w:t>actually transform</w:t>
      </w:r>
      <w:proofErr w:type="gramEnd"/>
      <w:r>
        <w:t xml:space="preserve"> Tinnitus into </w:t>
      </w:r>
    </w:p>
    <w:p w14:paraId="30D9CA80" w14:textId="6B433993" w:rsidR="00FB189B" w:rsidRDefault="00FB189B" w:rsidP="00FB189B">
      <w:pPr>
        <w:spacing w:line="240" w:lineRule="auto"/>
        <w:ind w:left="720"/>
      </w:pPr>
      <w:r>
        <w:t xml:space="preserve">        something as usual as silence itself. The body perceives change.</w:t>
      </w:r>
    </w:p>
    <w:p w14:paraId="06E37C3C" w14:textId="77777777" w:rsidR="00FB189B" w:rsidRDefault="00FB189B" w:rsidP="00FB189B">
      <w:pPr>
        <w:spacing w:line="240" w:lineRule="auto"/>
        <w:ind w:left="720"/>
      </w:pPr>
      <w:r>
        <w:t>11    Learn not to think about it. (child learns on their own)</w:t>
      </w:r>
    </w:p>
    <w:p w14:paraId="6EF24B92" w14:textId="77777777" w:rsidR="00FB189B" w:rsidRDefault="00FB189B" w:rsidP="00FB189B">
      <w:pPr>
        <w:spacing w:line="240" w:lineRule="auto"/>
        <w:ind w:left="720"/>
      </w:pPr>
      <w:r>
        <w:t>12    Children reporting it to their parents.</w:t>
      </w:r>
    </w:p>
    <w:p w14:paraId="620458AA" w14:textId="77777777" w:rsidR="00D50BC7" w:rsidRDefault="00D50BC7" w:rsidP="00FB189B">
      <w:pPr>
        <w:spacing w:line="240" w:lineRule="auto"/>
        <w:ind w:left="720"/>
      </w:pPr>
      <w:r>
        <w:t>14    Use an FM radio band and not white noise for masking the tinnitus noise.</w:t>
      </w:r>
    </w:p>
    <w:p w14:paraId="2567C7EC" w14:textId="77777777" w:rsidR="00D50BC7" w:rsidRDefault="00D50BC7" w:rsidP="00FB189B">
      <w:pPr>
        <w:spacing w:line="240" w:lineRule="auto"/>
        <w:ind w:left="720"/>
      </w:pPr>
      <w:r>
        <w:t>20    Nothing, nothing special.</w:t>
      </w:r>
    </w:p>
    <w:p w14:paraId="75BEDEAE" w14:textId="77777777" w:rsidR="00D50BC7" w:rsidRDefault="00D50BC7" w:rsidP="00FB189B">
      <w:pPr>
        <w:spacing w:line="240" w:lineRule="auto"/>
        <w:ind w:left="720"/>
      </w:pPr>
      <w:r>
        <w:t>21    Play computer games to keep mind off tinnitus.</w:t>
      </w:r>
    </w:p>
    <w:p w14:paraId="69D02D4E" w14:textId="77777777" w:rsidR="00D50BC7" w:rsidRDefault="00D50BC7" w:rsidP="00FB189B">
      <w:pPr>
        <w:spacing w:line="240" w:lineRule="auto"/>
        <w:ind w:left="720"/>
      </w:pPr>
      <w:r>
        <w:t>22    Sound enrichment. (have noise or music on in the background)</w:t>
      </w:r>
    </w:p>
    <w:p w14:paraId="189FE11A" w14:textId="77777777" w:rsidR="00D50BC7" w:rsidRDefault="00D50BC7" w:rsidP="00FB189B">
      <w:pPr>
        <w:spacing w:line="240" w:lineRule="auto"/>
        <w:ind w:left="720"/>
      </w:pPr>
      <w:r>
        <w:t>30    Sleep with a calming sensory LED light projector on.</w:t>
      </w:r>
    </w:p>
    <w:p w14:paraId="5021CD84" w14:textId="21DB90FC" w:rsidR="00FB189B" w:rsidRDefault="00D50BC7" w:rsidP="00FB189B">
      <w:pPr>
        <w:spacing w:line="240" w:lineRule="auto"/>
        <w:ind w:left="720"/>
      </w:pPr>
      <w:r>
        <w:t>33    Put music on at night.</w:t>
      </w:r>
      <w:r w:rsidR="00FB189B">
        <w:t xml:space="preserve"> </w:t>
      </w:r>
    </w:p>
    <w:p w14:paraId="7F55EAD6" w14:textId="5DBC3DC3" w:rsidR="00D50BC7" w:rsidRDefault="00D50BC7" w:rsidP="00FB189B">
      <w:pPr>
        <w:spacing w:line="240" w:lineRule="auto"/>
        <w:ind w:left="720"/>
      </w:pPr>
      <w:r>
        <w:lastRenderedPageBreak/>
        <w:t>34    A child my chose not to take prescribed medications. (</w:t>
      </w:r>
      <w:proofErr w:type="gramStart"/>
      <w:r>
        <w:t>e.g.</w:t>
      </w:r>
      <w:proofErr w:type="gramEnd"/>
      <w:r>
        <w:t xml:space="preserve"> sleeping tablets)</w:t>
      </w:r>
    </w:p>
    <w:p w14:paraId="199A3A55" w14:textId="49F43E62" w:rsidR="00D50BC7" w:rsidRDefault="00D50BC7" w:rsidP="00FB189B">
      <w:pPr>
        <w:spacing w:line="240" w:lineRule="auto"/>
        <w:ind w:left="720"/>
      </w:pPr>
      <w:r>
        <w:t xml:space="preserve">43    Improve sleep </w:t>
      </w:r>
      <w:proofErr w:type="gramStart"/>
      <w:r>
        <w:t>through the use of</w:t>
      </w:r>
      <w:proofErr w:type="gramEnd"/>
      <w:r>
        <w:t xml:space="preserve"> a bedside environmental sound generator.</w:t>
      </w:r>
    </w:p>
    <w:p w14:paraId="3A0A2073" w14:textId="377E16C9" w:rsidR="00D50BC7" w:rsidRDefault="00D50BC7" w:rsidP="00FB189B">
      <w:pPr>
        <w:spacing w:line="240" w:lineRule="auto"/>
        <w:ind w:left="720"/>
      </w:pPr>
      <w:r>
        <w:t>45    Learn to distinguish the tinnitus from other sounds.</w:t>
      </w:r>
    </w:p>
    <w:p w14:paraId="7B3D00D2" w14:textId="5F5DB23D" w:rsidR="00D50BC7" w:rsidRDefault="00D50BC7" w:rsidP="00FB189B">
      <w:pPr>
        <w:spacing w:line="240" w:lineRule="auto"/>
        <w:ind w:left="720"/>
      </w:pPr>
      <w:r>
        <w:t>47    Children just deal with it.</w:t>
      </w:r>
    </w:p>
    <w:p w14:paraId="32E8F466" w14:textId="77777777" w:rsidR="00D50BC7" w:rsidRDefault="00D50BC7" w:rsidP="00FB189B">
      <w:pPr>
        <w:spacing w:line="240" w:lineRule="auto"/>
        <w:ind w:left="720"/>
      </w:pPr>
      <w:r>
        <w:t xml:space="preserve">48    Carry ear plugs and headphones and use some tracks (with ambient noises) to </w:t>
      </w:r>
      <w:proofErr w:type="gramStart"/>
      <w:r>
        <w:t>disguise</w:t>
      </w:r>
      <w:proofErr w:type="gramEnd"/>
      <w:r>
        <w:t xml:space="preserve"> </w:t>
      </w:r>
    </w:p>
    <w:p w14:paraId="288BA514" w14:textId="79838EEF" w:rsidR="00D50BC7" w:rsidRDefault="00D50BC7" w:rsidP="00FB189B">
      <w:pPr>
        <w:spacing w:line="240" w:lineRule="auto"/>
        <w:ind w:left="720"/>
      </w:pPr>
      <w:r>
        <w:t xml:space="preserve">         and reduce awareness of Tinnitus, during peaks.</w:t>
      </w:r>
    </w:p>
    <w:p w14:paraId="470F5C63" w14:textId="3E34897D" w:rsidR="00D50BC7" w:rsidRDefault="00D50BC7" w:rsidP="00FB189B">
      <w:pPr>
        <w:spacing w:line="240" w:lineRule="auto"/>
        <w:ind w:left="720"/>
      </w:pPr>
      <w:r>
        <w:t>51    Children can develop their own safe space.</w:t>
      </w:r>
    </w:p>
    <w:p w14:paraId="55DED11F" w14:textId="77777777" w:rsidR="00D50BC7" w:rsidRDefault="00D50BC7" w:rsidP="00FB189B">
      <w:pPr>
        <w:spacing w:line="240" w:lineRule="auto"/>
        <w:ind w:left="720"/>
      </w:pPr>
      <w:r>
        <w:t xml:space="preserve">54    Reading existentialist literature may improve perception of body condition. Camus, </w:t>
      </w:r>
    </w:p>
    <w:p w14:paraId="286C61BD" w14:textId="4ECD10EE" w:rsidR="00D50BC7" w:rsidRDefault="00D50BC7" w:rsidP="00FB189B">
      <w:pPr>
        <w:spacing w:line="240" w:lineRule="auto"/>
        <w:ind w:left="720"/>
      </w:pPr>
      <w:r>
        <w:t xml:space="preserve">         </w:t>
      </w:r>
      <w:proofErr w:type="spellStart"/>
      <w:r>
        <w:t>Satre</w:t>
      </w:r>
      <w:proofErr w:type="spellEnd"/>
      <w:r>
        <w:t>, Beauvoir</w:t>
      </w:r>
    </w:p>
    <w:p w14:paraId="2C0F4F35" w14:textId="35C4C098" w:rsidR="00D50BC7" w:rsidRDefault="00D50BC7" w:rsidP="00FB189B">
      <w:pPr>
        <w:spacing w:line="240" w:lineRule="auto"/>
        <w:ind w:left="720"/>
      </w:pPr>
      <w:r>
        <w:t>59    Wear white noise generators.</w:t>
      </w:r>
    </w:p>
    <w:p w14:paraId="581D52D2" w14:textId="28986132" w:rsidR="00D50BC7" w:rsidRDefault="00D50BC7" w:rsidP="00FB189B">
      <w:pPr>
        <w:spacing w:line="240" w:lineRule="auto"/>
        <w:ind w:left="720"/>
      </w:pPr>
      <w:r>
        <w:t>62    Learn to just ignore it.</w:t>
      </w:r>
    </w:p>
    <w:p w14:paraId="78D58D35" w14:textId="64D793FE" w:rsidR="00D50BC7" w:rsidRDefault="00D50BC7" w:rsidP="00FB189B">
      <w:pPr>
        <w:spacing w:line="240" w:lineRule="auto"/>
        <w:ind w:left="720"/>
      </w:pPr>
      <w:r>
        <w:t>65    Children manage their tinnitus on their own.</w:t>
      </w:r>
    </w:p>
    <w:p w14:paraId="3D557108" w14:textId="72671D17" w:rsidR="00D50BC7" w:rsidRDefault="00D50BC7" w:rsidP="00FB189B">
      <w:pPr>
        <w:spacing w:line="240" w:lineRule="auto"/>
        <w:ind w:left="720"/>
      </w:pPr>
      <w:r>
        <w:t>66    Many children just put up with it.</w:t>
      </w:r>
    </w:p>
    <w:p w14:paraId="78D3DE8F" w14:textId="670C7CB7" w:rsidR="00D50BC7" w:rsidRDefault="00D50BC7" w:rsidP="00FB189B">
      <w:pPr>
        <w:spacing w:line="240" w:lineRule="auto"/>
        <w:ind w:left="720"/>
      </w:pPr>
      <w:r>
        <w:t>68    Children may put their fingers in their ears.</w:t>
      </w:r>
    </w:p>
    <w:p w14:paraId="65196978" w14:textId="4D9E0AEB" w:rsidR="00D50BC7" w:rsidRDefault="00D50BC7" w:rsidP="00FB189B">
      <w:pPr>
        <w:spacing w:line="240" w:lineRule="auto"/>
        <w:ind w:left="720"/>
      </w:pPr>
      <w:r>
        <w:t>72    Learn how not to listen to it. (Child learns on their own)</w:t>
      </w:r>
    </w:p>
    <w:p w14:paraId="4315B6F5" w14:textId="7D31E1CA" w:rsidR="00D50BC7" w:rsidRDefault="00D50BC7" w:rsidP="00FB189B">
      <w:pPr>
        <w:spacing w:line="240" w:lineRule="auto"/>
        <w:ind w:left="720"/>
      </w:pPr>
      <w:r>
        <w:t>82    Children use a combination of self-regulation and avoiding tinnitus triggers.</w:t>
      </w:r>
    </w:p>
    <w:p w14:paraId="29B6FF06" w14:textId="02C4DFE1" w:rsidR="00D50BC7" w:rsidRDefault="00D50BC7" w:rsidP="00D50BC7">
      <w:pPr>
        <w:spacing w:line="240" w:lineRule="auto"/>
        <w:ind w:left="720"/>
      </w:pPr>
      <w:r>
        <w:t>86    Avoid silence.</w:t>
      </w:r>
    </w:p>
    <w:p w14:paraId="55CD7688" w14:textId="4879623D" w:rsidR="00D50BC7" w:rsidRDefault="00D50BC7" w:rsidP="00D50BC7">
      <w:pPr>
        <w:spacing w:line="240" w:lineRule="auto"/>
        <w:ind w:left="720"/>
      </w:pPr>
      <w:proofErr w:type="gramStart"/>
      <w:r>
        <w:t>102  Reducing</w:t>
      </w:r>
      <w:proofErr w:type="gramEnd"/>
      <w:r>
        <w:t xml:space="preserve"> the impact of tinnitus can be an unconscious process for many children.</w:t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B189B" w:rsidRPr="00FB189B" w14:paraId="4443161A" w14:textId="77777777" w:rsidTr="00FB18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4248" w14:textId="77777777" w:rsidR="00FB189B" w:rsidRPr="00FB189B" w:rsidRDefault="00FB189B" w:rsidP="00FB1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BA2C" w14:textId="77777777" w:rsidR="00FB189B" w:rsidRPr="00FB189B" w:rsidRDefault="00FB189B" w:rsidP="00FB1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E0C3" w14:textId="77777777" w:rsidR="00FB189B" w:rsidRPr="00FB189B" w:rsidRDefault="00FB189B" w:rsidP="00FB1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43D9" w14:textId="77777777" w:rsidR="00FB189B" w:rsidRPr="00FB189B" w:rsidRDefault="00FB189B" w:rsidP="00FB1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BFB5" w14:textId="77777777" w:rsidR="00FB189B" w:rsidRPr="00FB189B" w:rsidRDefault="00FB189B" w:rsidP="00FB1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87D4" w14:textId="77777777" w:rsidR="00FB189B" w:rsidRPr="00FB189B" w:rsidRDefault="00FB189B" w:rsidP="00FB1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9A45" w14:textId="77777777" w:rsidR="00FB189B" w:rsidRPr="00FB189B" w:rsidRDefault="00FB189B" w:rsidP="00FB1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2320" w14:textId="77777777" w:rsidR="00FB189B" w:rsidRPr="00FB189B" w:rsidRDefault="00FB189B" w:rsidP="00FB1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8F91" w14:textId="77777777" w:rsidR="00FB189B" w:rsidRPr="00FB189B" w:rsidRDefault="00FB189B" w:rsidP="00FB1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7AC7" w14:textId="77777777" w:rsidR="00FB189B" w:rsidRPr="00FB189B" w:rsidRDefault="00FB189B" w:rsidP="00FB1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FA9D" w14:textId="77777777" w:rsidR="00FB189B" w:rsidRPr="00FB189B" w:rsidRDefault="00FB189B" w:rsidP="00FB1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2F6AD670" w14:textId="77777777" w:rsidR="00FB189B" w:rsidRDefault="00FB189B" w:rsidP="00FB189B">
      <w:pPr>
        <w:spacing w:line="240" w:lineRule="auto"/>
        <w:ind w:left="720"/>
      </w:pPr>
    </w:p>
    <w:p w14:paraId="74DA364B" w14:textId="77777777" w:rsidR="00AE732D" w:rsidRPr="00AE732D" w:rsidRDefault="00AE732D" w:rsidP="00AE732D">
      <w:pPr>
        <w:ind w:left="1440"/>
      </w:pPr>
    </w:p>
    <w:sectPr w:rsidR="00AE732D" w:rsidRPr="00AE7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D325C"/>
    <w:multiLevelType w:val="hybridMultilevel"/>
    <w:tmpl w:val="0B9CBF20"/>
    <w:lvl w:ilvl="0" w:tplc="15BE7020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52311D4"/>
    <w:multiLevelType w:val="hybridMultilevel"/>
    <w:tmpl w:val="5DCCE636"/>
    <w:lvl w:ilvl="0" w:tplc="44C81DC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6C42C18"/>
    <w:multiLevelType w:val="hybridMultilevel"/>
    <w:tmpl w:val="FD1A8D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747299"/>
    <w:multiLevelType w:val="hybridMultilevel"/>
    <w:tmpl w:val="65AE1BC4"/>
    <w:lvl w:ilvl="0" w:tplc="11E0300A">
      <w:start w:val="1"/>
      <w:numFmt w:val="decimal"/>
      <w:lvlText w:val="%1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 w15:restartNumberingAfterBreak="0">
    <w:nsid w:val="6B806927"/>
    <w:multiLevelType w:val="hybridMultilevel"/>
    <w:tmpl w:val="F54A9F40"/>
    <w:lvl w:ilvl="0" w:tplc="E73C6F58">
      <w:start w:val="1"/>
      <w:numFmt w:val="decimal"/>
      <w:lvlText w:val="%1"/>
      <w:lvlJc w:val="left"/>
      <w:pPr>
        <w:ind w:left="216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74CB5CA4"/>
    <w:multiLevelType w:val="hybridMultilevel"/>
    <w:tmpl w:val="A1F480C4"/>
    <w:lvl w:ilvl="0" w:tplc="9A96D3BE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32D"/>
    <w:rsid w:val="00471A1F"/>
    <w:rsid w:val="00644EA7"/>
    <w:rsid w:val="00764739"/>
    <w:rsid w:val="008B643E"/>
    <w:rsid w:val="009B4C67"/>
    <w:rsid w:val="00AE335A"/>
    <w:rsid w:val="00AE732D"/>
    <w:rsid w:val="00C55B1A"/>
    <w:rsid w:val="00D50BC7"/>
    <w:rsid w:val="00DA55BE"/>
    <w:rsid w:val="00DC54D2"/>
    <w:rsid w:val="00EB4C19"/>
    <w:rsid w:val="00F678C0"/>
    <w:rsid w:val="00FB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07FE8"/>
  <w15:chartTrackingRefBased/>
  <w15:docId w15:val="{7FDD4DF4-ACCC-4BCB-ABD6-B99F5D90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73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7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34</Words>
  <Characters>760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Tegg-Quinn</dc:creator>
  <cp:keywords/>
  <dc:description/>
  <cp:lastModifiedBy>Susan Tegg-Quinn</cp:lastModifiedBy>
  <cp:revision>3</cp:revision>
  <dcterms:created xsi:type="dcterms:W3CDTF">2021-05-04T20:31:00Z</dcterms:created>
  <dcterms:modified xsi:type="dcterms:W3CDTF">2021-05-04T20:33:00Z</dcterms:modified>
</cp:coreProperties>
</file>